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3: </w:t>
      </w:r>
      <w:r w:rsidDel="00000000" w:rsidR="00000000" w:rsidRPr="00000000">
        <w:rPr>
          <w:rFonts w:ascii="Arial" w:cs="Arial" w:eastAsia="Arial" w:hAnsi="Arial"/>
          <w:rtl w:val="0"/>
        </w:rPr>
        <w:t xml:space="preserve">Number of DEGs for each main pathway at each time poin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492.000000000004" w:type="dxa"/>
        <w:jc w:val="center"/>
        <w:tblLayout w:type="fixed"/>
        <w:tblLook w:val="0400"/>
      </w:tblPr>
      <w:tblGrid>
        <w:gridCol w:w="8872"/>
        <w:gridCol w:w="924"/>
        <w:gridCol w:w="924"/>
        <w:gridCol w:w="924"/>
        <w:gridCol w:w="924"/>
        <w:gridCol w:w="924"/>
        <w:tblGridChange w:id="0">
          <w:tblGrid>
            <w:gridCol w:w="8872"/>
            <w:gridCol w:w="924"/>
            <w:gridCol w:w="924"/>
            <w:gridCol w:w="924"/>
            <w:gridCol w:w="924"/>
            <w:gridCol w:w="924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KEGG pathway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1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6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12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24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48h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tokine-cytokine receptor interaction hsa04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tabolic pathways hsa01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D-like receptor signaling pathway hsa04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NF signaling pathway hsa04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I3K-Akt signaling pathway hsa04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F-kappa B signaling pathway hsa04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emokine signaling pathway hsa04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17 signaling pathway hsa04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Jak-STAT signaling pathway hsa04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PK signaling pathway hsa04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ll-like receptor signaling pathway hsa04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lcium signaling pathway hsa04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agas disease hsa05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17 cell differentiation hsa04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1 and Th2 cell differentiation hsa04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F-beta signaling pathway hsa04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frican trypanosomiasis hsa05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rhythmogenic right ventricular cardiomyopathy hsa05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Wnt signaling pathway hsa04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ypertrophic cardiomyopathy hsa054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lated cardiomyopathy hsa05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IPA ingenuity pathw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1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6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12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24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T=48h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feron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MGB1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17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EM1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patic Fibrosis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6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1 and Th2 Activ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ole of JAK1 and JAK3 in γc Cytokine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ole of PKR in Interferon Induction and Antiviral Respo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ole of MAPK Signaling in Inhibiting the Pathogenesis of Influen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NFR2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bookmarkStart w:colFirst="0" w:colLast="0" w:name="_heading=h.30j0zll" w:id="0"/>
            <w:bookmarkEnd w:id="0"/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17A Signaling in Fibroblas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OS Signa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OTAIR regulatory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I3K/AKT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F-κB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15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rdiac Hypertrophy Signaling (Enhanc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duction of Nitric Oxide and Reactive Oxygen Species in Macropha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56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fferential Regulation of Cytokine Production in Intestinal Epithelial Cells by IL-17A and IL-17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ole of JAK2 in Hormone-like Cytokine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ole of JAK family kinases in IL-6-type Cytokine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8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12 Signaling and Production in Macropha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28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L-7 Signal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56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fferential Regulation of Cytokine Production in Macrophages and T Helper Cells by IL-17A and IL-17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</w:tr>
    </w:tbl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itre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re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re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re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re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itre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re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Grilledutableau">
    <w:name w:val="Table Grid"/>
    <w:basedOn w:val="TableauNormal"/>
    <w:uiPriority w:val="39"/>
    <w:rsid w:val="00FD40B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2F0F13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2F0F13"/>
    <w:rPr>
      <w:rFonts w:ascii="Segoe UI" w:cs="Segoe UI" w:hAnsi="Segoe UI"/>
      <w:sz w:val="18"/>
      <w:szCs w:val="18"/>
    </w:rPr>
  </w:style>
  <w:style w:type="paragraph" w:styleId="Sous-titr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UCMArdsethmQ7XS1Ulxr2e9foA==">AMUW2mVBjcFAmIwVMv3KsKXgCrwoTHUbP9kcADDCFY8KraF2vB942ywhyYoqblAznQlhFF8RXV7Oqr7WQmVVhSsOu/P2X9ey7ItomNlEok8LN//xAfz1ve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20:24:00Z</dcterms:created>
  <dc:creator>christophe chevillard</dc:creator>
</cp:coreProperties>
</file>